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715"/>
        <w:gridCol w:w="1260"/>
        <w:gridCol w:w="1017"/>
        <w:gridCol w:w="706"/>
        <w:gridCol w:w="941"/>
        <w:gridCol w:w="815"/>
        <w:gridCol w:w="815"/>
        <w:gridCol w:w="692"/>
        <w:gridCol w:w="458"/>
        <w:gridCol w:w="145"/>
      </w:tblGrid>
      <w:tr w:rsidR="003D01B7" w:rsidRPr="00E37965" w14:paraId="28CF4E45" w14:textId="77777777" w:rsidTr="00400FC7">
        <w:trPr>
          <w:gridAfter w:val="1"/>
          <w:trHeight w:val="496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A3A6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irst author &amp; referenc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F6A6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le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16A8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07B9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xpo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2DCD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core</w:t>
            </w:r>
          </w:p>
        </w:tc>
      </w:tr>
      <w:tr w:rsidR="003D01B7" w:rsidRPr="00E37965" w14:paraId="3073E184" w14:textId="77777777" w:rsidTr="00400FC7">
        <w:trPr>
          <w:gridAfter w:val="1"/>
          <w:trHeight w:val="88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A73F3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F04A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s the eligibility criteria specified?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31AB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presentativeness of the samp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3DAD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lection of sample/sample siz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EF1B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efinition of no included subjec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D1A7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bility between participa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CDD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ssessment of outcom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0F0E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ame method of Assessment of outcome for all the samp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6417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tatistical tes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ADFA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otal</w:t>
            </w:r>
          </w:p>
        </w:tc>
      </w:tr>
      <w:tr w:rsidR="003D01B7" w:rsidRPr="00E37965" w14:paraId="4F0F8C15" w14:textId="77777777" w:rsidTr="00400FC7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F4D7C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C6CCB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688B4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73CE1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75542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EB6CB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76037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2E8FC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0DE91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74467" w14:textId="77777777" w:rsidR="003D01B7" w:rsidRPr="00E37965" w:rsidRDefault="003D01B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A8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54A1DA58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AF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uang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3D2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0D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38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E01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6EC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B5E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BC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C24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6F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E6DC815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01268952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09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Julian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D9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E6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B9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34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11A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195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18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5C8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91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29DF757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2B17198C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B18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King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03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97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95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950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09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D6B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714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CD3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DC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B5EB372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1D545804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08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hdavi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52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62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5FF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9D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6B7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134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E2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703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59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1D0AB9C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5729D88D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AD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rzabadi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5E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F1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44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CD3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2D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D99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F40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F8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95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293B23E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74154501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85D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ark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E0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71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DA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DB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0B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C3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B5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85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86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E13AE5F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1D816191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370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ichartz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684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59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7E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96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5E1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BB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3B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62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A41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932F11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723BA89A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89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un,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D3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93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47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02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E90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D9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00A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1F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8A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271C912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7B634DB5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FD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un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92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F96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22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6D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A8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AA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331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F34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94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31157D4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6724F213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5F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slu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5E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A7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22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B2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EE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4E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FB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F38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EF1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FFCFA8E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4F03D0A0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09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Villareal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46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11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C10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89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B1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FB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ABC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81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2B3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57AB1CE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0691F811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B1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Kumar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01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B06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EAB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386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8C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CA0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55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18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AD7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2A4C7CF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3861EA4D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99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aganelli,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2A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02E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EE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72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1B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093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80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EE7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9FE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D23FB07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044A3FD1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CA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iabattoni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D9B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1E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48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718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260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5A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14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B02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B8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062AB16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1FFA396F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D9B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gelopoulos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27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FE2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5D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77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6B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C0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1E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E4D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0C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94B540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328FFB88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16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Bonotis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451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BC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36D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CA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2E4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8B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26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D0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03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569AFF4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57BBA6ED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6CB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Yasutake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04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21B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D8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285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53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D7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00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5D6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92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14824E1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2A25BED6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AE1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walor,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41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B2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D5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631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A4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79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9D9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45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2F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7260F4D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5EEB4BA5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49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ossu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92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CC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86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F18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12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52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FDC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89F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46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6C28168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39D3BB45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31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lsadany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82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E01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E5B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29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B18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33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17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72D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5C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8D9E284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02DE6134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0D5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jorkqvist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90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D26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8D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F9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DF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F9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E8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F77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30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15F5F78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50653F08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BCD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Kim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543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C7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0CA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84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DB6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DD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2CB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7C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4AC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B239DAF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0C32915F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E48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King 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775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C13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3E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B147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F8DD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AB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769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DD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DA0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A30C642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600AFAFB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904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uljak 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D9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471C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B21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3F8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92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2B2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C3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DE9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6B6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A9DBA91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D01B7" w:rsidRPr="00E37965" w14:paraId="59FBFE9E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52C4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Gorska 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EC0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165F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313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491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17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7DC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ECB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C31E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9C8" w14:textId="77777777" w:rsidR="003D01B7" w:rsidRPr="00E37965" w:rsidRDefault="003D01B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7DE6600" w14:textId="77777777" w:rsidR="003D01B7" w:rsidRPr="00E37965" w:rsidRDefault="003D01B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</w:tbl>
    <w:p w14:paraId="4C3F1769" w14:textId="77777777" w:rsidR="007B346F" w:rsidRDefault="007B346F"/>
    <w:sectPr w:rsidR="007B34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B7"/>
    <w:rsid w:val="000727AF"/>
    <w:rsid w:val="001A22A0"/>
    <w:rsid w:val="003D01B7"/>
    <w:rsid w:val="007B346F"/>
    <w:rsid w:val="00852D57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361353"/>
  <w15:chartTrackingRefBased/>
  <w15:docId w15:val="{1EDB151E-B558-452E-B7E7-243BEE53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B7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D0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0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0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0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0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0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0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0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0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0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01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01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01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01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01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01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0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3D0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0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3D0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01B7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3D01B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01B7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3D01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0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01B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01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806</Characters>
  <Application>Microsoft Office Word</Application>
  <DocSecurity>0</DocSecurity>
  <Lines>341</Lines>
  <Paragraphs>264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1</cp:revision>
  <dcterms:created xsi:type="dcterms:W3CDTF">2024-09-04T10:16:00Z</dcterms:created>
  <dcterms:modified xsi:type="dcterms:W3CDTF">2024-09-0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108bc-ab5d-4d39-9f36-e58461629909</vt:lpwstr>
  </property>
</Properties>
</file>